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Comparison of forest loss within PA and within their buffer zones </w:t>
      </w:r>
      <w:r>
        <w:rPr/>
        <w:t xml:space="preserve">to country-specific background forest loss (BFL). </w:t>
      </w:r>
    </w:p>
    <w:tbl>
      <w:tblPr>
        <w:tblW w:w="147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851"/>
        <w:gridCol w:w="993"/>
        <w:gridCol w:w="567"/>
        <w:gridCol w:w="567"/>
        <w:gridCol w:w="567"/>
        <w:gridCol w:w="567"/>
        <w:gridCol w:w="708"/>
        <w:gridCol w:w="567"/>
        <w:gridCol w:w="567"/>
        <w:gridCol w:w="567"/>
        <w:gridCol w:w="567"/>
        <w:gridCol w:w="709"/>
        <w:gridCol w:w="567"/>
        <w:gridCol w:w="567"/>
        <w:gridCol w:w="567"/>
        <w:gridCol w:w="567"/>
        <w:gridCol w:w="709"/>
        <w:gridCol w:w="567"/>
        <w:gridCol w:w="567"/>
        <w:gridCol w:w="567"/>
        <w:gridCol w:w="567"/>
        <w:gridCol w:w="709"/>
      </w:tblGrid>
      <w:tr>
        <w:trPr/>
        <w:tc>
          <w:tcPr>
            <w:tcW w:w="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ackground Forest Loss; BFL</w:t>
            </w:r>
          </w:p>
        </w:tc>
        <w:tc>
          <w:tcPr>
            <w:tcW w:w="29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tional Parks; N; N with Forest Loss exceeding BFL</w:t>
            </w:r>
          </w:p>
        </w:tc>
        <w:tc>
          <w:tcPr>
            <w:tcW w:w="29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ture Reserves; N; N with Forest Loss exceeding BFL</w:t>
            </w:r>
          </w:p>
        </w:tc>
        <w:tc>
          <w:tcPr>
            <w:tcW w:w="29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est Reserves; N; N with Forest Loss exceeding BFL</w:t>
            </w:r>
          </w:p>
        </w:tc>
        <w:tc>
          <w:tcPr>
            <w:tcW w:w="29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ame Parks; N; N with Forest Loss exceeding BFL</w:t>
            </w:r>
          </w:p>
        </w:tc>
      </w:tr>
      <w:tr>
        <w:trPr/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m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5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5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5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510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P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5.71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I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2.91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749.5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ZM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PC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1.76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19.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WA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9.32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159.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PC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5.75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39.8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O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PC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5.15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28.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GA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6.25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608.5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EN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7.23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342.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W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PC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8.63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0.7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ZA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5.53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669.9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PC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324.9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D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P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2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sz w:val="20"/>
          <w:szCs w:val="20"/>
        </w:rPr>
      </w:pPr>
      <w:r>
        <w:rPr>
          <w:rFonts w:cs="Times New Roman" w:ascii="Times New Roman" w:hAnsi="Times New Roman"/>
          <w:b w:val="false"/>
          <w:bCs w:val="false"/>
          <w:iCs w:val="false"/>
          <w:sz w:val="20"/>
          <w:szCs w:val="20"/>
          <w:vertAlign w:val="superscript"/>
        </w:rPr>
        <w:t>PC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 country only partially covered in the East African study area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 – Number of parks in that category. In – Number of parks where forest loss rate within park boundaries exceeded background forest loss rate. B01, B15, B510 – Number of parks where forest loss rate in buffer zones B01, B15 and B510 exceeded country-specific background forest loss rates. BDI – Burundi, COD – Eastern Congo, ETH – Southern Ethiopia, KEN – Kenya, MOZ – Northern Mozambique, MWI – Northern Malawi, RWA – Rwanda, SDN – Southern Sudan, SOM – Southern Somalia, TZA – Tanzania, UGA – Uganda, ZMB – North Eastern Zambia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2:18:00Z</dcterms:created>
  <dc:creator>Marion_Allie</dc:creator>
  <dc:description/>
  <dc:language>en-US</dc:language>
  <cp:lastModifiedBy>Marion_Allie</cp:lastModifiedBy>
  <dcterms:modified xsi:type="dcterms:W3CDTF">2012-05-04T12:18:00Z</dcterms:modified>
  <cp:revision>2</cp:revision>
  <dc:subject/>
  <dc:title/>
</cp:coreProperties>
</file>